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CE5818" w:rsidR="00FB3483" w:rsidRPr="00930A31" w:rsidRDefault="00E5484B" w:rsidP="005979B8">
            <w:pPr>
              <w:pStyle w:val="Default"/>
              <w:spacing w:before="40" w:after="40"/>
              <w:rPr>
                <w:rFonts w:ascii="Arial" w:hAnsi="Arial" w:cs="Arial"/>
                <w:color w:val="auto"/>
                <w:sz w:val="18"/>
                <w:szCs w:val="18"/>
              </w:rPr>
            </w:pPr>
            <w:r w:rsidRPr="00E5484B">
              <w:rPr>
                <w:rFonts w:ascii="Arial" w:hAnsi="Arial" w:cs="Arial"/>
                <w:color w:val="auto"/>
                <w:sz w:val="18"/>
                <w:szCs w:val="18"/>
              </w:rPr>
              <w:t>1 (on 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DA2C69" w:rsidR="00FB3483" w:rsidRPr="00930A31" w:rsidRDefault="00E548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438EFB" w:rsidR="00FB3483" w:rsidRPr="00930A31" w:rsidRDefault="00E54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3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D10381" w:rsidR="00FB3483" w:rsidRPr="00930A31" w:rsidRDefault="00E548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91AC65" w:rsidR="00FB3483" w:rsidRPr="00930A31" w:rsidRDefault="0068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2DB24E" w:rsidR="00FB3483" w:rsidRPr="00930A31" w:rsidRDefault="006832A6" w:rsidP="005979B8">
            <w:pPr>
              <w:pStyle w:val="Default"/>
              <w:spacing w:before="40" w:after="40"/>
              <w:rPr>
                <w:rFonts w:ascii="Arial" w:hAnsi="Arial" w:cs="Arial"/>
                <w:color w:val="auto"/>
                <w:sz w:val="18"/>
                <w:szCs w:val="18"/>
              </w:rPr>
            </w:pPr>
            <w:r>
              <w:rPr>
                <w:rFonts w:ascii="Arial" w:hAnsi="Arial" w:cs="Arial"/>
                <w:color w:val="auto"/>
                <w:sz w:val="18"/>
                <w:szCs w:val="18"/>
              </w:rPr>
              <w:t>4</w:t>
            </w:r>
            <w:r w:rsidR="00806D39">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4DDE2E" w:rsidR="00FB3483" w:rsidRPr="00930A31" w:rsidRDefault="00806D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FD2572" w:rsidR="00FB3483" w:rsidRPr="00930A31" w:rsidRDefault="00D5415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F6048F" w:rsidR="00FB3483" w:rsidRPr="00930A31" w:rsidRDefault="00D541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85EBD9" w:rsidR="00930A31" w:rsidRPr="00930A31" w:rsidRDefault="00806D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A56D74" w:rsidR="00930A31" w:rsidRPr="00930A31" w:rsidRDefault="00806D3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2789E3" w:rsidR="00FB3483"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B281B">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C3FD9C" w:rsidR="00FB3483" w:rsidRPr="00930A31" w:rsidRDefault="007B281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06D39">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F20535" w:rsidR="00930A31"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06D39">
              <w:rPr>
                <w:rFonts w:ascii="Arial" w:hAnsi="Arial" w:cs="Arial"/>
                <w:color w:val="auto"/>
                <w:sz w:val="18"/>
                <w:szCs w:val="18"/>
              </w:rPr>
              <w:t>-</w:t>
            </w: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555021" w:rsidR="00930A31"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89BE15" w:rsidR="00930A31"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AB16C1" w:rsidR="00930A31"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BCFFE9" w:rsidR="00930A31"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69BBAF" w:rsidR="00930A31"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139F5">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E8CB3B" w:rsidR="006E5FE2"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1834CF" w:rsidR="006E5FE2" w:rsidRPr="00930A31" w:rsidRDefault="009055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E2AE43" w:rsidR="00930A31"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DFF639" w:rsidR="00930A31"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73281B" w:rsidR="00FB3483" w:rsidRPr="00930A31" w:rsidRDefault="00DE0E7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FA45E0" w:rsidR="00FB3483" w:rsidRPr="00930A31" w:rsidRDefault="00AF6F3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5FA60AD9"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377DB8"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E65BC7" w:rsidR="00FB3483" w:rsidRPr="00930A31" w:rsidRDefault="00AC6DE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E6E715" w:rsidR="00930A31" w:rsidRPr="00930A31" w:rsidRDefault="00AF6F3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3E8F64E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377DB8"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47AD17" w:rsidR="00930A31" w:rsidRPr="00930A31" w:rsidRDefault="00DE0E7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681637" w:rsidR="00930A31" w:rsidRPr="00930A31" w:rsidRDefault="00DE0E7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30C741" w:rsidR="00930A31"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DEE2D4" w:rsidR="00FB3483" w:rsidRPr="00930A31" w:rsidRDefault="000D1D5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0BECFE" w:rsidR="00077B44" w:rsidRPr="00930A31" w:rsidRDefault="000D1D57"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1CF550" w:rsidR="00930A31" w:rsidRPr="00930A31" w:rsidRDefault="00DE0E7B"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A2AFE" w:rsidRDefault="00930A31" w:rsidP="00077B44">
            <w:pPr>
              <w:pStyle w:val="Default"/>
              <w:spacing w:before="40" w:after="40"/>
              <w:jc w:val="right"/>
              <w:rPr>
                <w:rFonts w:ascii="Arial" w:hAnsi="Arial" w:cs="Arial"/>
                <w:color w:val="auto"/>
                <w:sz w:val="18"/>
                <w:szCs w:val="18"/>
              </w:rPr>
            </w:pPr>
            <w:r w:rsidRPr="003A2AFE">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A2AFE" w:rsidRDefault="00930A31" w:rsidP="00077B44">
            <w:pPr>
              <w:pStyle w:val="Default"/>
              <w:spacing w:before="40" w:after="40"/>
              <w:rPr>
                <w:rFonts w:ascii="Arial" w:hAnsi="Arial" w:cs="Arial"/>
                <w:color w:val="auto"/>
                <w:sz w:val="18"/>
                <w:szCs w:val="18"/>
              </w:rPr>
            </w:pPr>
            <w:r w:rsidRPr="003A2AFE">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481DDA" w:rsidR="00930A31" w:rsidRPr="00930A31" w:rsidRDefault="00DE0E7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A2AFE" w:rsidRDefault="00930A31" w:rsidP="00077B44">
            <w:pPr>
              <w:pStyle w:val="Default"/>
              <w:spacing w:before="40" w:after="40"/>
              <w:jc w:val="right"/>
              <w:rPr>
                <w:rFonts w:ascii="Arial" w:hAnsi="Arial" w:cs="Arial"/>
                <w:color w:val="auto"/>
                <w:sz w:val="18"/>
                <w:szCs w:val="18"/>
              </w:rPr>
            </w:pPr>
            <w:r w:rsidRPr="003A2AFE">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A2AFE" w:rsidRDefault="00930A31" w:rsidP="00077B44">
            <w:pPr>
              <w:pStyle w:val="Default"/>
              <w:spacing w:before="40" w:after="40"/>
              <w:rPr>
                <w:rFonts w:ascii="Arial" w:hAnsi="Arial" w:cs="Arial"/>
                <w:color w:val="auto"/>
                <w:sz w:val="18"/>
                <w:szCs w:val="18"/>
              </w:rPr>
            </w:pPr>
            <w:r w:rsidRPr="003A2AFE">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CEC804" w:rsidR="00930A31" w:rsidRPr="00930A31" w:rsidRDefault="00DE0E7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A2AFE" w:rsidRDefault="00930A31" w:rsidP="00077B44">
            <w:pPr>
              <w:pStyle w:val="Default"/>
              <w:spacing w:before="40" w:after="40"/>
              <w:jc w:val="right"/>
              <w:rPr>
                <w:rFonts w:ascii="Arial" w:hAnsi="Arial" w:cs="Arial"/>
                <w:color w:val="auto"/>
                <w:sz w:val="18"/>
                <w:szCs w:val="18"/>
              </w:rPr>
            </w:pPr>
            <w:r w:rsidRPr="003A2AFE">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A2AFE" w:rsidRDefault="00930A31" w:rsidP="00077B44">
            <w:pPr>
              <w:pStyle w:val="Default"/>
              <w:spacing w:before="40" w:after="40"/>
              <w:rPr>
                <w:rFonts w:ascii="Arial" w:hAnsi="Arial" w:cs="Arial"/>
                <w:color w:val="auto"/>
                <w:sz w:val="18"/>
                <w:szCs w:val="18"/>
              </w:rPr>
            </w:pPr>
            <w:r w:rsidRPr="003A2AFE">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7A8A30" w:rsidR="00930A31" w:rsidRPr="00930A31" w:rsidRDefault="00DE0E7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12F58A" w:rsidR="00930A31" w:rsidRPr="00930A31" w:rsidRDefault="00291841"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FDD6C4" w:rsidR="00930A31" w:rsidRPr="00930A31" w:rsidRDefault="005B091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24C930" w:rsidR="00930A31" w:rsidRPr="00930A31" w:rsidRDefault="005B091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3C1853" w:rsidR="00077B44" w:rsidRPr="00930A31" w:rsidRDefault="00DE0E7B"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4A01A0" w:rsidR="00077B44" w:rsidRPr="00930A31" w:rsidRDefault="00DE0E7B"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CF44CE" w:rsidR="00077B44" w:rsidRPr="00930A31" w:rsidRDefault="00DE0E7B"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bookmarkStart w:id="0" w:name="_GoBack"/>
      <w:bookmarkEnd w:id="0"/>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D4C0B2" w14:textId="77777777" w:rsidR="00C0380F" w:rsidRDefault="00C0380F">
      <w:r>
        <w:separator/>
      </w:r>
    </w:p>
  </w:endnote>
  <w:endnote w:type="continuationSeparator" w:id="0">
    <w:p w14:paraId="6A18A745" w14:textId="77777777" w:rsidR="00C0380F" w:rsidRDefault="00C03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CFEAAF" w14:textId="77777777" w:rsidR="00C0380F" w:rsidRDefault="00C0380F">
      <w:r>
        <w:separator/>
      </w:r>
    </w:p>
  </w:footnote>
  <w:footnote w:type="continuationSeparator" w:id="0">
    <w:p w14:paraId="07942480" w14:textId="77777777" w:rsidR="00C0380F" w:rsidRDefault="00C038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9785330" w:rsidR="00947707" w:rsidRPr="00930A31" w:rsidRDefault="00AA0E22"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30989AD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D1D57"/>
    <w:rsid w:val="00152CDB"/>
    <w:rsid w:val="0018323E"/>
    <w:rsid w:val="00190C83"/>
    <w:rsid w:val="001A6706"/>
    <w:rsid w:val="001B5954"/>
    <w:rsid w:val="00246C93"/>
    <w:rsid w:val="00256BAF"/>
    <w:rsid w:val="00286419"/>
    <w:rsid w:val="00291841"/>
    <w:rsid w:val="00296C5A"/>
    <w:rsid w:val="002A12F5"/>
    <w:rsid w:val="002A2A06"/>
    <w:rsid w:val="002F646F"/>
    <w:rsid w:val="003103C2"/>
    <w:rsid w:val="003516AD"/>
    <w:rsid w:val="00363B8D"/>
    <w:rsid w:val="003760FB"/>
    <w:rsid w:val="00377DB8"/>
    <w:rsid w:val="003A2AFE"/>
    <w:rsid w:val="003B79FF"/>
    <w:rsid w:val="00400A0B"/>
    <w:rsid w:val="00433F62"/>
    <w:rsid w:val="00443C1D"/>
    <w:rsid w:val="00461576"/>
    <w:rsid w:val="004C1685"/>
    <w:rsid w:val="005078EE"/>
    <w:rsid w:val="00550BF1"/>
    <w:rsid w:val="0059028D"/>
    <w:rsid w:val="0059130C"/>
    <w:rsid w:val="005979B8"/>
    <w:rsid w:val="005B091B"/>
    <w:rsid w:val="006832A6"/>
    <w:rsid w:val="006E5FE2"/>
    <w:rsid w:val="006F06CB"/>
    <w:rsid w:val="006F3BA6"/>
    <w:rsid w:val="00701740"/>
    <w:rsid w:val="007139F5"/>
    <w:rsid w:val="00726794"/>
    <w:rsid w:val="0077253C"/>
    <w:rsid w:val="007B281B"/>
    <w:rsid w:val="00806D39"/>
    <w:rsid w:val="008412D5"/>
    <w:rsid w:val="008A3EAE"/>
    <w:rsid w:val="008D49E4"/>
    <w:rsid w:val="008E2C91"/>
    <w:rsid w:val="0090558C"/>
    <w:rsid w:val="00930A31"/>
    <w:rsid w:val="00947707"/>
    <w:rsid w:val="009827E5"/>
    <w:rsid w:val="00A215D2"/>
    <w:rsid w:val="00A86593"/>
    <w:rsid w:val="00AA0E22"/>
    <w:rsid w:val="00AA7F6A"/>
    <w:rsid w:val="00AB79CE"/>
    <w:rsid w:val="00AC6DE1"/>
    <w:rsid w:val="00AE4BBD"/>
    <w:rsid w:val="00AF6F33"/>
    <w:rsid w:val="00B1666F"/>
    <w:rsid w:val="00B51910"/>
    <w:rsid w:val="00C0380F"/>
    <w:rsid w:val="00C22710"/>
    <w:rsid w:val="00D5415A"/>
    <w:rsid w:val="00D95D84"/>
    <w:rsid w:val="00DC4F19"/>
    <w:rsid w:val="00DE0E7B"/>
    <w:rsid w:val="00E324A8"/>
    <w:rsid w:val="00E5484B"/>
    <w:rsid w:val="00E66E3A"/>
    <w:rsid w:val="00E973A3"/>
    <w:rsid w:val="00EB610E"/>
    <w:rsid w:val="00F05FAE"/>
    <w:rsid w:val="00F179F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B04C2011-CF7D-4BA1-906F-18462C13B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7</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2</cp:revision>
  <cp:lastPrinted>2020-11-24T03:02:00Z</cp:lastPrinted>
  <dcterms:created xsi:type="dcterms:W3CDTF">2022-05-07T12:47:00Z</dcterms:created>
  <dcterms:modified xsi:type="dcterms:W3CDTF">2022-05-07T12:47:00Z</dcterms:modified>
</cp:coreProperties>
</file>